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81A429" w14:textId="325847DE" w:rsidR="00134ADA" w:rsidRDefault="00134ADA" w:rsidP="00E23535">
      <w:r w:rsidRPr="0096156C">
        <w:rPr>
          <w:i/>
          <w:iCs/>
        </w:rPr>
        <w:t>Table 1.</w:t>
      </w:r>
      <w:r>
        <w:t xml:space="preserve"> Results of </w:t>
      </w:r>
      <w:r w:rsidR="0096156C">
        <w:t xml:space="preserve">5-fold </w:t>
      </w:r>
      <w:r>
        <w:t xml:space="preserve">Nested Cross-Validation for each model architecture and dropout percentage. Each network was trained with 50 epochs and batch size of 12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3269"/>
        <w:gridCol w:w="2880"/>
      </w:tblGrid>
      <w:tr w:rsidR="00835606" w14:paraId="27373D7D" w14:textId="77777777" w:rsidTr="00835606">
        <w:tc>
          <w:tcPr>
            <w:tcW w:w="1558" w:type="dxa"/>
          </w:tcPr>
          <w:p w14:paraId="702540CC" w14:textId="2086CFAC" w:rsidR="00835606" w:rsidRPr="00835606" w:rsidRDefault="00835606" w:rsidP="0083560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odel</w:t>
            </w:r>
          </w:p>
        </w:tc>
        <w:tc>
          <w:tcPr>
            <w:tcW w:w="1558" w:type="dxa"/>
          </w:tcPr>
          <w:p w14:paraId="6033CFC3" w14:textId="5EDEB905" w:rsidR="00835606" w:rsidRPr="00835606" w:rsidRDefault="00835606" w:rsidP="0083560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ropout</w:t>
            </w:r>
          </w:p>
        </w:tc>
        <w:tc>
          <w:tcPr>
            <w:tcW w:w="3269" w:type="dxa"/>
          </w:tcPr>
          <w:p w14:paraId="17003D9D" w14:textId="0E5CC039" w:rsidR="00835606" w:rsidRDefault="00835606" w:rsidP="0083560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Validation Accuracy </w:t>
            </w:r>
            <w:r w:rsidR="00CE2B47">
              <w:rPr>
                <w:b/>
                <w:bCs/>
              </w:rPr>
              <w:t>%</w:t>
            </w:r>
          </w:p>
          <w:p w14:paraId="3EB65D35" w14:textId="4BB75518" w:rsidR="00835606" w:rsidRPr="00835606" w:rsidRDefault="00835606" w:rsidP="0083560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(mean +/- </w:t>
            </w:r>
            <w:proofErr w:type="spellStart"/>
            <w:r>
              <w:rPr>
                <w:b/>
                <w:bCs/>
              </w:rPr>
              <w:t>sd</w:t>
            </w:r>
            <w:proofErr w:type="spellEnd"/>
            <w:r>
              <w:rPr>
                <w:b/>
                <w:bCs/>
              </w:rPr>
              <w:t>)</w:t>
            </w:r>
          </w:p>
        </w:tc>
        <w:tc>
          <w:tcPr>
            <w:tcW w:w="2880" w:type="dxa"/>
          </w:tcPr>
          <w:p w14:paraId="29F1DF30" w14:textId="2B5E59FB" w:rsidR="00835606" w:rsidRDefault="00835606" w:rsidP="0083560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Validation </w:t>
            </w:r>
            <w:r>
              <w:rPr>
                <w:b/>
                <w:bCs/>
              </w:rPr>
              <w:t>loss</w:t>
            </w:r>
          </w:p>
          <w:p w14:paraId="75228D46" w14:textId="3F0BFFAA" w:rsidR="00835606" w:rsidRDefault="00835606" w:rsidP="00835606">
            <w:pPr>
              <w:jc w:val="center"/>
            </w:pPr>
            <w:r>
              <w:rPr>
                <w:b/>
                <w:bCs/>
              </w:rPr>
              <w:t xml:space="preserve">(mean +/- </w:t>
            </w:r>
            <w:proofErr w:type="spellStart"/>
            <w:r>
              <w:rPr>
                <w:b/>
                <w:bCs/>
              </w:rPr>
              <w:t>sd</w:t>
            </w:r>
            <w:proofErr w:type="spellEnd"/>
            <w:r>
              <w:rPr>
                <w:b/>
                <w:bCs/>
              </w:rPr>
              <w:t>)</w:t>
            </w:r>
          </w:p>
        </w:tc>
      </w:tr>
      <w:tr w:rsidR="00835606" w14:paraId="79C112EB" w14:textId="77777777" w:rsidTr="00835606">
        <w:tc>
          <w:tcPr>
            <w:tcW w:w="1558" w:type="dxa"/>
          </w:tcPr>
          <w:p w14:paraId="0D3EB99B" w14:textId="14B71BB3" w:rsidR="00835606" w:rsidRDefault="00835606" w:rsidP="00835606">
            <w:pPr>
              <w:jc w:val="center"/>
            </w:pPr>
            <w:r>
              <w:t>ResNet-50</w:t>
            </w:r>
          </w:p>
        </w:tc>
        <w:tc>
          <w:tcPr>
            <w:tcW w:w="1558" w:type="dxa"/>
          </w:tcPr>
          <w:p w14:paraId="3A6336F1" w14:textId="1206B2A6" w:rsidR="00835606" w:rsidRDefault="00835606" w:rsidP="00835606">
            <w:pPr>
              <w:jc w:val="center"/>
            </w:pPr>
            <w:r>
              <w:t>0%</w:t>
            </w:r>
          </w:p>
        </w:tc>
        <w:tc>
          <w:tcPr>
            <w:tcW w:w="3269" w:type="dxa"/>
          </w:tcPr>
          <w:p w14:paraId="0B3F87E8" w14:textId="605F8C79" w:rsidR="00835606" w:rsidRDefault="00CE2B47" w:rsidP="00835606">
            <w:pPr>
              <w:jc w:val="center"/>
            </w:pPr>
            <w:r>
              <w:t>64.93 +/- 5.7</w:t>
            </w:r>
          </w:p>
        </w:tc>
        <w:tc>
          <w:tcPr>
            <w:tcW w:w="2880" w:type="dxa"/>
          </w:tcPr>
          <w:p w14:paraId="1F4D8648" w14:textId="0EF02D82" w:rsidR="00835606" w:rsidRDefault="00472E90" w:rsidP="00835606">
            <w:pPr>
              <w:jc w:val="center"/>
            </w:pPr>
            <w:r>
              <w:t>7.95 +/- 1.29</w:t>
            </w:r>
          </w:p>
        </w:tc>
      </w:tr>
      <w:tr w:rsidR="00835606" w14:paraId="6199A6BF" w14:textId="77777777" w:rsidTr="00835606">
        <w:tc>
          <w:tcPr>
            <w:tcW w:w="1558" w:type="dxa"/>
          </w:tcPr>
          <w:p w14:paraId="7EFFA76C" w14:textId="3D074E1A" w:rsidR="00835606" w:rsidRDefault="00835606" w:rsidP="00835606">
            <w:pPr>
              <w:jc w:val="center"/>
            </w:pPr>
            <w:r>
              <w:t>ResNet-101</w:t>
            </w:r>
          </w:p>
        </w:tc>
        <w:tc>
          <w:tcPr>
            <w:tcW w:w="1558" w:type="dxa"/>
          </w:tcPr>
          <w:p w14:paraId="30C6C35C" w14:textId="7517D341" w:rsidR="00835606" w:rsidRDefault="00835606" w:rsidP="00835606">
            <w:pPr>
              <w:jc w:val="center"/>
            </w:pPr>
            <w:r>
              <w:t>0%</w:t>
            </w:r>
          </w:p>
        </w:tc>
        <w:tc>
          <w:tcPr>
            <w:tcW w:w="3269" w:type="dxa"/>
          </w:tcPr>
          <w:p w14:paraId="54417444" w14:textId="6A56EC3A" w:rsidR="00835606" w:rsidRDefault="00CE2B47" w:rsidP="00835606">
            <w:pPr>
              <w:jc w:val="center"/>
            </w:pPr>
            <w:r>
              <w:t>60.93 +/- 6.1</w:t>
            </w:r>
          </w:p>
        </w:tc>
        <w:tc>
          <w:tcPr>
            <w:tcW w:w="2880" w:type="dxa"/>
          </w:tcPr>
          <w:p w14:paraId="6E16385B" w14:textId="27472E9C" w:rsidR="00835606" w:rsidRDefault="00472E90" w:rsidP="00835606">
            <w:pPr>
              <w:jc w:val="center"/>
            </w:pPr>
            <w:r>
              <w:t>8.54 +/- 0.90</w:t>
            </w:r>
          </w:p>
        </w:tc>
      </w:tr>
      <w:tr w:rsidR="00835606" w14:paraId="3918A452" w14:textId="77777777" w:rsidTr="00835606">
        <w:tc>
          <w:tcPr>
            <w:tcW w:w="1558" w:type="dxa"/>
          </w:tcPr>
          <w:p w14:paraId="5E9EDA68" w14:textId="35001900" w:rsidR="00835606" w:rsidRDefault="00835606" w:rsidP="00835606">
            <w:pPr>
              <w:jc w:val="center"/>
            </w:pPr>
            <w:r>
              <w:t>ResNet-152</w:t>
            </w:r>
          </w:p>
        </w:tc>
        <w:tc>
          <w:tcPr>
            <w:tcW w:w="1558" w:type="dxa"/>
          </w:tcPr>
          <w:p w14:paraId="0F2DACA3" w14:textId="423862DE" w:rsidR="00835606" w:rsidRDefault="00835606" w:rsidP="00835606">
            <w:pPr>
              <w:jc w:val="center"/>
            </w:pPr>
            <w:r>
              <w:t>0%</w:t>
            </w:r>
          </w:p>
        </w:tc>
        <w:tc>
          <w:tcPr>
            <w:tcW w:w="3269" w:type="dxa"/>
          </w:tcPr>
          <w:p w14:paraId="6644AF6C" w14:textId="2AD4A34E" w:rsidR="00835606" w:rsidRDefault="00CE2B47" w:rsidP="00835606">
            <w:pPr>
              <w:jc w:val="center"/>
            </w:pPr>
            <w:r>
              <w:t>68.99 +/- 6.2</w:t>
            </w:r>
          </w:p>
        </w:tc>
        <w:tc>
          <w:tcPr>
            <w:tcW w:w="2880" w:type="dxa"/>
          </w:tcPr>
          <w:p w14:paraId="740AA3A3" w14:textId="1742C54F" w:rsidR="00835606" w:rsidRDefault="00472E90" w:rsidP="00835606">
            <w:pPr>
              <w:jc w:val="center"/>
            </w:pPr>
            <w:r>
              <w:t>7.95 +/- 1.28</w:t>
            </w:r>
          </w:p>
        </w:tc>
      </w:tr>
      <w:tr w:rsidR="00835606" w14:paraId="486FA71E" w14:textId="77777777" w:rsidTr="00835606">
        <w:tc>
          <w:tcPr>
            <w:tcW w:w="1558" w:type="dxa"/>
          </w:tcPr>
          <w:p w14:paraId="0164C15F" w14:textId="0C3F273F" w:rsidR="00835606" w:rsidRDefault="00835606" w:rsidP="00835606">
            <w:pPr>
              <w:jc w:val="center"/>
            </w:pPr>
            <w:r>
              <w:t>ResNet-152</w:t>
            </w:r>
          </w:p>
        </w:tc>
        <w:tc>
          <w:tcPr>
            <w:tcW w:w="1558" w:type="dxa"/>
          </w:tcPr>
          <w:p w14:paraId="115B1C5A" w14:textId="1304B3FD" w:rsidR="00835606" w:rsidRDefault="00835606" w:rsidP="00835606">
            <w:pPr>
              <w:jc w:val="center"/>
            </w:pPr>
            <w:r>
              <w:t>20%</w:t>
            </w:r>
          </w:p>
        </w:tc>
        <w:tc>
          <w:tcPr>
            <w:tcW w:w="3269" w:type="dxa"/>
          </w:tcPr>
          <w:p w14:paraId="6F5B5D12" w14:textId="033422C4" w:rsidR="00835606" w:rsidRDefault="00CE2B47" w:rsidP="00835606">
            <w:pPr>
              <w:jc w:val="center"/>
            </w:pPr>
            <w:r>
              <w:t>65.45 +/- 2.8</w:t>
            </w:r>
          </w:p>
        </w:tc>
        <w:tc>
          <w:tcPr>
            <w:tcW w:w="2880" w:type="dxa"/>
          </w:tcPr>
          <w:p w14:paraId="1F0E5F9C" w14:textId="5192834B" w:rsidR="00835606" w:rsidRDefault="00472E90" w:rsidP="00835606">
            <w:pPr>
              <w:jc w:val="center"/>
            </w:pPr>
            <w:r>
              <w:t>8.74 +/- 0.59</w:t>
            </w:r>
          </w:p>
        </w:tc>
      </w:tr>
      <w:tr w:rsidR="00835606" w14:paraId="7FE365C4" w14:textId="77777777" w:rsidTr="00472E90">
        <w:tc>
          <w:tcPr>
            <w:tcW w:w="1558" w:type="dxa"/>
            <w:tcBorders>
              <w:bottom w:val="single" w:sz="4" w:space="0" w:color="auto"/>
            </w:tcBorders>
          </w:tcPr>
          <w:p w14:paraId="7E6B07DB" w14:textId="7E775F9D" w:rsidR="00835606" w:rsidRDefault="00835606" w:rsidP="00835606">
            <w:pPr>
              <w:jc w:val="center"/>
            </w:pPr>
            <w:r>
              <w:t>ResNet-152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6B195437" w14:textId="6604600A" w:rsidR="00835606" w:rsidRDefault="00835606" w:rsidP="00835606">
            <w:pPr>
              <w:jc w:val="center"/>
            </w:pPr>
            <w:r>
              <w:t>3</w:t>
            </w:r>
            <w:r>
              <w:t>0%</w:t>
            </w:r>
          </w:p>
        </w:tc>
        <w:tc>
          <w:tcPr>
            <w:tcW w:w="3269" w:type="dxa"/>
            <w:tcBorders>
              <w:bottom w:val="single" w:sz="4" w:space="0" w:color="auto"/>
            </w:tcBorders>
          </w:tcPr>
          <w:p w14:paraId="45C0C554" w14:textId="17D05184" w:rsidR="00835606" w:rsidRDefault="00CE2B47" w:rsidP="00835606">
            <w:pPr>
              <w:jc w:val="center"/>
            </w:pPr>
            <w:r>
              <w:t>67.66 +/- 5.6</w:t>
            </w: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14:paraId="0F5F1165" w14:textId="6A70DEFB" w:rsidR="00835606" w:rsidRDefault="00472E90" w:rsidP="00835606">
            <w:pPr>
              <w:jc w:val="center"/>
            </w:pPr>
            <w:r>
              <w:t>8.74 +/- 0.59</w:t>
            </w:r>
          </w:p>
        </w:tc>
      </w:tr>
      <w:tr w:rsidR="00835606" w14:paraId="6D170F85" w14:textId="77777777" w:rsidTr="00472E90">
        <w:tc>
          <w:tcPr>
            <w:tcW w:w="1558" w:type="dxa"/>
            <w:shd w:val="clear" w:color="auto" w:fill="FFFF00"/>
          </w:tcPr>
          <w:p w14:paraId="1996196F" w14:textId="7F356FD9" w:rsidR="00835606" w:rsidRDefault="00835606" w:rsidP="00835606">
            <w:pPr>
              <w:jc w:val="center"/>
            </w:pPr>
            <w:r>
              <w:t>ResNet-152</w:t>
            </w:r>
          </w:p>
        </w:tc>
        <w:tc>
          <w:tcPr>
            <w:tcW w:w="1558" w:type="dxa"/>
            <w:shd w:val="clear" w:color="auto" w:fill="FFFF00"/>
          </w:tcPr>
          <w:p w14:paraId="2E5A78D0" w14:textId="05BADE8C" w:rsidR="00835606" w:rsidRDefault="00835606" w:rsidP="00835606">
            <w:pPr>
              <w:jc w:val="center"/>
            </w:pPr>
            <w:r>
              <w:t>4</w:t>
            </w:r>
            <w:r>
              <w:t>0%</w:t>
            </w:r>
          </w:p>
        </w:tc>
        <w:tc>
          <w:tcPr>
            <w:tcW w:w="3269" w:type="dxa"/>
            <w:shd w:val="clear" w:color="auto" w:fill="FFFF00"/>
          </w:tcPr>
          <w:p w14:paraId="5FD993F5" w14:textId="6E38023B" w:rsidR="00835606" w:rsidRDefault="00CE2B47" w:rsidP="00835606">
            <w:pPr>
              <w:jc w:val="center"/>
            </w:pPr>
            <w:r>
              <w:t>69.90 +/- 8.2</w:t>
            </w:r>
          </w:p>
        </w:tc>
        <w:tc>
          <w:tcPr>
            <w:tcW w:w="2880" w:type="dxa"/>
            <w:shd w:val="clear" w:color="auto" w:fill="FFFF00"/>
          </w:tcPr>
          <w:p w14:paraId="390E1A63" w14:textId="2C17543B" w:rsidR="00835606" w:rsidRDefault="00472E90" w:rsidP="00835606">
            <w:pPr>
              <w:jc w:val="center"/>
            </w:pPr>
            <w:r>
              <w:t>8.19 +/- 1.20</w:t>
            </w:r>
          </w:p>
        </w:tc>
      </w:tr>
      <w:tr w:rsidR="00835606" w14:paraId="25BE63F4" w14:textId="77777777" w:rsidTr="00835606">
        <w:tc>
          <w:tcPr>
            <w:tcW w:w="1558" w:type="dxa"/>
          </w:tcPr>
          <w:p w14:paraId="28BB4D11" w14:textId="7AB83710" w:rsidR="00835606" w:rsidRDefault="00835606" w:rsidP="00835606">
            <w:pPr>
              <w:jc w:val="center"/>
            </w:pPr>
            <w:r>
              <w:t>ResNet-152</w:t>
            </w:r>
          </w:p>
        </w:tc>
        <w:tc>
          <w:tcPr>
            <w:tcW w:w="1558" w:type="dxa"/>
          </w:tcPr>
          <w:p w14:paraId="34884072" w14:textId="0B8952C8" w:rsidR="00835606" w:rsidRDefault="00835606" w:rsidP="00835606">
            <w:pPr>
              <w:jc w:val="center"/>
            </w:pPr>
            <w:r>
              <w:t>5</w:t>
            </w:r>
            <w:r>
              <w:t>0%</w:t>
            </w:r>
          </w:p>
        </w:tc>
        <w:tc>
          <w:tcPr>
            <w:tcW w:w="3269" w:type="dxa"/>
          </w:tcPr>
          <w:p w14:paraId="6A1D22E3" w14:textId="6298FC48" w:rsidR="00835606" w:rsidRDefault="00CE2B47" w:rsidP="00835606">
            <w:pPr>
              <w:jc w:val="center"/>
            </w:pPr>
            <w:r>
              <w:t>69.42 +/- 5.2</w:t>
            </w:r>
          </w:p>
        </w:tc>
        <w:tc>
          <w:tcPr>
            <w:tcW w:w="2880" w:type="dxa"/>
          </w:tcPr>
          <w:p w14:paraId="7AD0579F" w14:textId="7D4FB296" w:rsidR="00835606" w:rsidRDefault="00472E90" w:rsidP="00835606">
            <w:pPr>
              <w:jc w:val="center"/>
            </w:pPr>
            <w:r>
              <w:t>8.34 +/- 0.75</w:t>
            </w:r>
          </w:p>
        </w:tc>
      </w:tr>
      <w:tr w:rsidR="00835606" w14:paraId="333EE0C1" w14:textId="77777777" w:rsidTr="00835606">
        <w:tc>
          <w:tcPr>
            <w:tcW w:w="1558" w:type="dxa"/>
          </w:tcPr>
          <w:p w14:paraId="5255946F" w14:textId="3B6188EB" w:rsidR="00835606" w:rsidRDefault="00835606" w:rsidP="00835606">
            <w:pPr>
              <w:jc w:val="center"/>
            </w:pPr>
            <w:r>
              <w:t>ResNet-152</w:t>
            </w:r>
          </w:p>
        </w:tc>
        <w:tc>
          <w:tcPr>
            <w:tcW w:w="1558" w:type="dxa"/>
          </w:tcPr>
          <w:p w14:paraId="382C596A" w14:textId="2912A68E" w:rsidR="00835606" w:rsidRDefault="00835606" w:rsidP="00835606">
            <w:pPr>
              <w:jc w:val="center"/>
            </w:pPr>
            <w:r>
              <w:t>6</w:t>
            </w:r>
            <w:r>
              <w:t>0%</w:t>
            </w:r>
          </w:p>
        </w:tc>
        <w:tc>
          <w:tcPr>
            <w:tcW w:w="3269" w:type="dxa"/>
          </w:tcPr>
          <w:p w14:paraId="186F1159" w14:textId="6DA84ABB" w:rsidR="00835606" w:rsidRDefault="00CE2B47" w:rsidP="00835606">
            <w:pPr>
              <w:jc w:val="center"/>
            </w:pPr>
            <w:r>
              <w:t>67.27 +/- 4.7</w:t>
            </w:r>
          </w:p>
        </w:tc>
        <w:tc>
          <w:tcPr>
            <w:tcW w:w="2880" w:type="dxa"/>
          </w:tcPr>
          <w:p w14:paraId="77F95500" w14:textId="588DF8CE" w:rsidR="00835606" w:rsidRDefault="00472E90" w:rsidP="00835606">
            <w:pPr>
              <w:jc w:val="center"/>
            </w:pPr>
            <w:r>
              <w:t>8.74 +/- 0.59</w:t>
            </w:r>
          </w:p>
        </w:tc>
      </w:tr>
    </w:tbl>
    <w:p w14:paraId="294781A8" w14:textId="77777777" w:rsidR="00835606" w:rsidRDefault="00835606" w:rsidP="00E23535"/>
    <w:p w14:paraId="25064378" w14:textId="77777777" w:rsidR="0025705E" w:rsidRDefault="0025705E" w:rsidP="0025705E"/>
    <w:p w14:paraId="6B0DE9F2" w14:textId="59ABDD9E" w:rsidR="00E0582B" w:rsidRDefault="00E0582B" w:rsidP="00E0582B"/>
    <w:p w14:paraId="3161EDC3" w14:textId="77777777" w:rsidR="00E0582B" w:rsidRDefault="00E0582B" w:rsidP="00E0582B"/>
    <w:sectPr w:rsidR="00E058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8A03A28"/>
    <w:multiLevelType w:val="hybridMultilevel"/>
    <w:tmpl w:val="EB3E2D76"/>
    <w:lvl w:ilvl="0" w:tplc="D988B5A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5CA8"/>
    <w:rsid w:val="00021D9E"/>
    <w:rsid w:val="00134ADA"/>
    <w:rsid w:val="001B0543"/>
    <w:rsid w:val="002154F3"/>
    <w:rsid w:val="0025705E"/>
    <w:rsid w:val="00287298"/>
    <w:rsid w:val="002B1C79"/>
    <w:rsid w:val="00344F6F"/>
    <w:rsid w:val="00385CA8"/>
    <w:rsid w:val="00385D17"/>
    <w:rsid w:val="00472E90"/>
    <w:rsid w:val="007A297D"/>
    <w:rsid w:val="00835606"/>
    <w:rsid w:val="0096156C"/>
    <w:rsid w:val="00977B25"/>
    <w:rsid w:val="00AE4FEA"/>
    <w:rsid w:val="00AF40A1"/>
    <w:rsid w:val="00BF4DCF"/>
    <w:rsid w:val="00CE2B47"/>
    <w:rsid w:val="00E0582B"/>
    <w:rsid w:val="00E23535"/>
    <w:rsid w:val="00E807CD"/>
    <w:rsid w:val="00EC6CE2"/>
    <w:rsid w:val="00F67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F831E4"/>
  <w15:chartTrackingRefBased/>
  <w15:docId w15:val="{1762FD88-E87D-D849-B5FB-9B4B9A666C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85CA8"/>
    <w:pPr>
      <w:ind w:left="720"/>
      <w:contextualSpacing/>
    </w:pPr>
  </w:style>
  <w:style w:type="table" w:styleId="TableGrid">
    <w:name w:val="Table Grid"/>
    <w:basedOn w:val="TableNormal"/>
    <w:uiPriority w:val="39"/>
    <w:rsid w:val="008356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51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son, Brady (willi3by)</dc:creator>
  <cp:keywords/>
  <dc:description/>
  <cp:lastModifiedBy>Williamson, Brady (willi3by)</cp:lastModifiedBy>
  <cp:revision>2</cp:revision>
  <dcterms:created xsi:type="dcterms:W3CDTF">2021-10-20T14:58:00Z</dcterms:created>
  <dcterms:modified xsi:type="dcterms:W3CDTF">2021-10-20T14:58:00Z</dcterms:modified>
</cp:coreProperties>
</file>